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D1C" w:rsidRDefault="00D67D1C"/>
    <w:p w:rsidR="0017150A" w:rsidRDefault="0017150A"/>
    <w:tbl>
      <w:tblPr>
        <w:tblStyle w:val="TableGrid"/>
        <w:tblW w:w="0" w:type="auto"/>
        <w:tblInd w:w="-1" w:type="dxa"/>
        <w:tblLayout w:type="fixed"/>
        <w:tblLook w:val="04A0" w:firstRow="1" w:lastRow="0" w:firstColumn="1" w:lastColumn="0" w:noHBand="0" w:noVBand="1"/>
      </w:tblPr>
      <w:tblGrid>
        <w:gridCol w:w="2246"/>
        <w:gridCol w:w="1890"/>
        <w:gridCol w:w="2160"/>
        <w:gridCol w:w="1170"/>
        <w:gridCol w:w="592"/>
        <w:gridCol w:w="1293"/>
      </w:tblGrid>
      <w:tr w:rsidR="0017150A" w:rsidRPr="0017150A" w:rsidTr="006D7126">
        <w:trPr>
          <w:tblHeader/>
        </w:trPr>
        <w:tc>
          <w:tcPr>
            <w:tcW w:w="2246" w:type="dxa"/>
            <w:vMerge w:val="restart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890" w:type="dxa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F-test</w:t>
            </w:r>
          </w:p>
        </w:tc>
        <w:tc>
          <w:tcPr>
            <w:tcW w:w="2160" w:type="dxa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T-test </w:t>
            </w: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Variance-adjusted</w:t>
            </w:r>
          </w:p>
        </w:tc>
        <w:tc>
          <w:tcPr>
            <w:tcW w:w="3055" w:type="dxa"/>
            <w:gridSpan w:val="3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Mann-Whitney U-test</w:t>
            </w:r>
          </w:p>
        </w:tc>
      </w:tr>
      <w:tr w:rsidR="0017150A" w:rsidRPr="0017150A" w:rsidTr="006D7126">
        <w:trPr>
          <w:tblHeader/>
        </w:trPr>
        <w:tc>
          <w:tcPr>
            <w:tcW w:w="2246" w:type="dxa"/>
            <w:vMerge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Var</w:t>
            </w:r>
            <w:proofErr w:type="spellEnd"/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1 &gt; </w:t>
            </w:r>
            <w:proofErr w:type="spellStart"/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Var</w:t>
            </w:r>
            <w:proofErr w:type="spellEnd"/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2 </w:t>
            </w:r>
          </w:p>
        </w:tc>
        <w:tc>
          <w:tcPr>
            <w:tcW w:w="2160" w:type="dxa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 xml:space="preserve">P value </w:t>
            </w:r>
          </w:p>
        </w:tc>
        <w:tc>
          <w:tcPr>
            <w:tcW w:w="1170" w:type="dxa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Adjusted H</w:t>
            </w:r>
          </w:p>
        </w:tc>
        <w:tc>
          <w:tcPr>
            <w:tcW w:w="592" w:type="dxa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1293" w:type="dxa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</w:p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17150A" w:rsidRPr="0017150A" w:rsidTr="006D7126">
        <w:tc>
          <w:tcPr>
            <w:tcW w:w="9351" w:type="dxa"/>
            <w:gridSpan w:val="6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Apparently Healthy (n = 21) vs Diseased (n = 22)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General Condition 100x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508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3.0018E-17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31.88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64E-8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Zooxanthellae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100x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 w:hanging="16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494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2152E-20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32.95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9.45E-9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Epidermal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Condition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 w:hanging="16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466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3631E-19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32.188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40E-8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Filament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ucocytes</w:t>
            </w:r>
            <w:proofErr w:type="spellEnd"/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 w:hanging="16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379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4.6363E-06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7.029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0037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Degeneration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Band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 w:hanging="16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6488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2.1242E-08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22.602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99E-6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Dissociation of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Filament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 w:hanging="16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848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5.5893E-06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8.852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0014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Costal Tissue Los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7459E-05*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2021E-10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30.823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2.83E-8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Calicodermis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Condition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171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2481E-14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31.445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2.05E-8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Epidermal RLO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4250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645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98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43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Filament RLO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5204*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7672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793</w:t>
            </w:r>
          </w:p>
        </w:tc>
      </w:tr>
      <w:tr w:rsidR="0017150A" w:rsidRPr="0017150A" w:rsidTr="006D7126">
        <w:tc>
          <w:tcPr>
            <w:tcW w:w="9351" w:type="dxa"/>
            <w:gridSpan w:val="6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Mitigation Treatment Successful (n = 6) vs Unsuccessful (n = 5)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General Condition 100x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2835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365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97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Zooxanthellae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100x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1097*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5413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56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Epidermal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Condition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7872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2768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61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Filament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ucocytes</w:t>
            </w:r>
            <w:proofErr w:type="spellEnd"/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3643*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3124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6.685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9721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Degeneration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Band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4764*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1880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5.685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17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Dissociation of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Filament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5784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976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8371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27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Costal Tissue Los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994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132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61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Calicodermis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Condition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7088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084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55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lastRenderedPageBreak/>
              <w:t>Epidermal RLO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5801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21106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695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93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Filament RLO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532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7665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17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38</w:t>
            </w:r>
          </w:p>
        </w:tc>
      </w:tr>
      <w:tr w:rsidR="0017150A" w:rsidRPr="0017150A" w:rsidTr="006D7126">
        <w:tc>
          <w:tcPr>
            <w:tcW w:w="9351" w:type="dxa"/>
            <w:gridSpan w:val="6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b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b/>
                <w:color w:val="000000"/>
                <w:sz w:val="24"/>
                <w:szCs w:val="24"/>
              </w:rPr>
              <w:t>Characteristics of WBD (n = 9) vs RTL (n = 12)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General Condition 100x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4899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863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1293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71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Zooxanthellae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100x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206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705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E0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0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Epidermal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ucocytes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Condition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670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2391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31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Filament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ucocytes</w:t>
            </w:r>
            <w:proofErr w:type="spellEnd"/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475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5939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2.176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4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Degeneration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Cnidoglandular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Band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7407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5078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937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64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Dissociation of </w:t>
            </w: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Mesenterial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Filament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369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7557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859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Costal Tissue Los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678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6419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696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proofErr w:type="spellStart"/>
            <w:r w:rsidRPr="0017150A">
              <w:rPr>
                <w:rFonts w:eastAsia="Times New Roman"/>
                <w:color w:val="000000"/>
                <w:sz w:val="24"/>
                <w:szCs w:val="24"/>
              </w:rPr>
              <w:t>Calicodermis</w:t>
            </w:r>
            <w:proofErr w:type="spellEnd"/>
            <w:r w:rsidRPr="0017150A">
              <w:rPr>
                <w:rFonts w:eastAsia="Times New Roman"/>
                <w:color w:val="000000"/>
                <w:sz w:val="24"/>
                <w:szCs w:val="24"/>
              </w:rPr>
              <w:t xml:space="preserve"> Condition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116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742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0507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943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Epidermal RLO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2791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2541*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4.672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031*</w:t>
            </w:r>
          </w:p>
        </w:tc>
      </w:tr>
      <w:tr w:rsidR="0017150A" w:rsidRPr="0017150A" w:rsidTr="006D7126">
        <w:tc>
          <w:tcPr>
            <w:tcW w:w="2246" w:type="dxa"/>
            <w:vAlign w:val="bottom"/>
          </w:tcPr>
          <w:p w:rsidR="0017150A" w:rsidRPr="0017150A" w:rsidRDefault="0017150A" w:rsidP="0017150A">
            <w:pPr>
              <w:ind w:right="-1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Filament RLOs</w:t>
            </w:r>
          </w:p>
        </w:tc>
        <w:tc>
          <w:tcPr>
            <w:tcW w:w="189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7776</w:t>
            </w:r>
          </w:p>
        </w:tc>
        <w:tc>
          <w:tcPr>
            <w:tcW w:w="2160" w:type="dxa"/>
            <w:vAlign w:val="bottom"/>
          </w:tcPr>
          <w:p w:rsidR="0017150A" w:rsidRPr="0017150A" w:rsidRDefault="0017150A" w:rsidP="0017150A">
            <w:pPr>
              <w:ind w:left="-1"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6275</w:t>
            </w:r>
          </w:p>
        </w:tc>
        <w:tc>
          <w:tcPr>
            <w:tcW w:w="1170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.054</w:t>
            </w:r>
          </w:p>
        </w:tc>
        <w:tc>
          <w:tcPr>
            <w:tcW w:w="592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3" w:type="dxa"/>
            <w:vAlign w:val="bottom"/>
          </w:tcPr>
          <w:p w:rsidR="0017150A" w:rsidRPr="0017150A" w:rsidRDefault="0017150A" w:rsidP="0017150A">
            <w:pPr>
              <w:ind w:right="-1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17150A">
              <w:rPr>
                <w:rFonts w:eastAsia="Times New Roman"/>
                <w:color w:val="000000"/>
                <w:sz w:val="24"/>
                <w:szCs w:val="24"/>
              </w:rPr>
              <w:t>0.305</w:t>
            </w:r>
          </w:p>
        </w:tc>
      </w:tr>
    </w:tbl>
    <w:p w:rsidR="0017150A" w:rsidRDefault="0017150A">
      <w:bookmarkStart w:id="0" w:name="_GoBack"/>
      <w:bookmarkEnd w:id="0"/>
    </w:p>
    <w:sectPr w:rsidR="00171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50A"/>
    <w:rsid w:val="0017150A"/>
    <w:rsid w:val="00822C46"/>
    <w:rsid w:val="00D6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37512D-1E3E-4695-B64E-3DD3FA92A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150A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iller</dc:creator>
  <cp:keywords/>
  <dc:description/>
  <cp:lastModifiedBy>Margaret Miller</cp:lastModifiedBy>
  <cp:revision>1</cp:revision>
  <dcterms:created xsi:type="dcterms:W3CDTF">2014-08-05T18:50:00Z</dcterms:created>
  <dcterms:modified xsi:type="dcterms:W3CDTF">2014-08-05T19:06:00Z</dcterms:modified>
</cp:coreProperties>
</file>